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C10" w:rsidRDefault="00E10C10"/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654"/>
        <w:gridCol w:w="2511"/>
        <w:gridCol w:w="682"/>
        <w:gridCol w:w="1388"/>
        <w:gridCol w:w="1080"/>
        <w:gridCol w:w="90"/>
        <w:gridCol w:w="900"/>
        <w:gridCol w:w="90"/>
        <w:gridCol w:w="810"/>
        <w:gridCol w:w="990"/>
        <w:gridCol w:w="52"/>
        <w:gridCol w:w="236"/>
      </w:tblGrid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and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0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Sequence quality: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Quality Score (P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4.56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Exome Read Depth: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Mean fold-coverage</w:t>
            </w:r>
          </w:p>
        </w:tc>
        <w:tc>
          <w:tcPr>
            <w:tcW w:w="1080" w:type="dxa"/>
            <w:tcBorders>
              <w:top w:val="single" w:sz="4" w:space="0" w:color="FFFFFF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131.7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76</w:t>
            </w:r>
          </w:p>
        </w:tc>
        <w:tc>
          <w:tcPr>
            <w:tcW w:w="900" w:type="dxa"/>
            <w:gridSpan w:val="2"/>
            <w:tcBorders>
              <w:top w:val="single" w:sz="4" w:space="0" w:color="FFFFFF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.60</w:t>
            </w:r>
          </w:p>
        </w:tc>
        <w:tc>
          <w:tcPr>
            <w:tcW w:w="1042" w:type="dxa"/>
            <w:gridSpan w:val="2"/>
            <w:tcBorders>
              <w:top w:val="single" w:sz="4" w:space="0" w:color="FFFFFF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5.04</w:t>
            </w:r>
          </w:p>
        </w:tc>
        <w:tc>
          <w:tcPr>
            <w:tcW w:w="23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u w:val="single"/>
              </w:rPr>
              <w:t>Base coverage spectrum: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Base_10x (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4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Base_20x (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42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622E2" w:rsidRPr="002622E2" w:rsidTr="002622E2">
        <w:trPr>
          <w:trHeight w:val="315"/>
        </w:trPr>
        <w:tc>
          <w:tcPr>
            <w:tcW w:w="65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CE6F1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Base_50x (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42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2622E2" w:rsidRPr="002622E2" w:rsidRDefault="002622E2" w:rsidP="002D5A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622E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2622E2" w:rsidRPr="002622E2" w:rsidRDefault="002622E2" w:rsidP="002D5A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22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2622E2" w:rsidRDefault="002622E2" w:rsidP="002622E2">
      <w:pPr>
        <w:pStyle w:val="ListParagraph"/>
      </w:pPr>
      <w:r>
        <w:t>*Pass-filter</w:t>
      </w:r>
    </w:p>
    <w:p w:rsidR="002622E2" w:rsidRDefault="002622E2" w:rsidP="002622E2">
      <w:pPr>
        <w:pStyle w:val="ListParagraph"/>
      </w:pPr>
      <w:bookmarkStart w:id="0" w:name="_GoBack"/>
      <w:bookmarkEnd w:id="0"/>
    </w:p>
    <w:sectPr w:rsidR="00262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402E69"/>
    <w:multiLevelType w:val="hybridMultilevel"/>
    <w:tmpl w:val="C50257EC"/>
    <w:lvl w:ilvl="0" w:tplc="794492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2E2"/>
    <w:rsid w:val="0000144E"/>
    <w:rsid w:val="00004C3E"/>
    <w:rsid w:val="0001408A"/>
    <w:rsid w:val="00015571"/>
    <w:rsid w:val="00017E69"/>
    <w:rsid w:val="00022124"/>
    <w:rsid w:val="00022162"/>
    <w:rsid w:val="00024569"/>
    <w:rsid w:val="00025B5A"/>
    <w:rsid w:val="00026029"/>
    <w:rsid w:val="00026570"/>
    <w:rsid w:val="0003031E"/>
    <w:rsid w:val="00031499"/>
    <w:rsid w:val="000365DB"/>
    <w:rsid w:val="0004056E"/>
    <w:rsid w:val="00041FEE"/>
    <w:rsid w:val="00042B58"/>
    <w:rsid w:val="00043B6A"/>
    <w:rsid w:val="00047296"/>
    <w:rsid w:val="00053202"/>
    <w:rsid w:val="0006315B"/>
    <w:rsid w:val="00064E47"/>
    <w:rsid w:val="000678B7"/>
    <w:rsid w:val="0007547E"/>
    <w:rsid w:val="000762AD"/>
    <w:rsid w:val="00082486"/>
    <w:rsid w:val="00082836"/>
    <w:rsid w:val="000845B8"/>
    <w:rsid w:val="00091F11"/>
    <w:rsid w:val="0009403B"/>
    <w:rsid w:val="0009565B"/>
    <w:rsid w:val="000A3C84"/>
    <w:rsid w:val="000A5750"/>
    <w:rsid w:val="000A666C"/>
    <w:rsid w:val="000A69CF"/>
    <w:rsid w:val="000A7BFD"/>
    <w:rsid w:val="000B1E32"/>
    <w:rsid w:val="000B2FB1"/>
    <w:rsid w:val="000B56DE"/>
    <w:rsid w:val="000B59D3"/>
    <w:rsid w:val="000B6577"/>
    <w:rsid w:val="000B6D4E"/>
    <w:rsid w:val="000B7260"/>
    <w:rsid w:val="000B7A92"/>
    <w:rsid w:val="000C4A4B"/>
    <w:rsid w:val="000C66A0"/>
    <w:rsid w:val="000C79FD"/>
    <w:rsid w:val="000C7AD5"/>
    <w:rsid w:val="000D1466"/>
    <w:rsid w:val="000D5E03"/>
    <w:rsid w:val="000E2081"/>
    <w:rsid w:val="000E20B7"/>
    <w:rsid w:val="000E4A6D"/>
    <w:rsid w:val="000F08C4"/>
    <w:rsid w:val="000F2CAF"/>
    <w:rsid w:val="000F5BC0"/>
    <w:rsid w:val="000F7C8A"/>
    <w:rsid w:val="00100E43"/>
    <w:rsid w:val="00100F47"/>
    <w:rsid w:val="0010355E"/>
    <w:rsid w:val="00103B00"/>
    <w:rsid w:val="001045AD"/>
    <w:rsid w:val="00104731"/>
    <w:rsid w:val="001063E2"/>
    <w:rsid w:val="00110F7B"/>
    <w:rsid w:val="00113982"/>
    <w:rsid w:val="00113F6B"/>
    <w:rsid w:val="001151CD"/>
    <w:rsid w:val="001163DD"/>
    <w:rsid w:val="00122DEF"/>
    <w:rsid w:val="00123821"/>
    <w:rsid w:val="0012633B"/>
    <w:rsid w:val="001278CE"/>
    <w:rsid w:val="00130BD0"/>
    <w:rsid w:val="001335B3"/>
    <w:rsid w:val="00134C28"/>
    <w:rsid w:val="00135CCE"/>
    <w:rsid w:val="00136B42"/>
    <w:rsid w:val="0014141A"/>
    <w:rsid w:val="00142800"/>
    <w:rsid w:val="0014284A"/>
    <w:rsid w:val="00142D31"/>
    <w:rsid w:val="00145585"/>
    <w:rsid w:val="00145668"/>
    <w:rsid w:val="00151690"/>
    <w:rsid w:val="00152F10"/>
    <w:rsid w:val="00154EAC"/>
    <w:rsid w:val="00157DA5"/>
    <w:rsid w:val="00157F82"/>
    <w:rsid w:val="00160037"/>
    <w:rsid w:val="0016026F"/>
    <w:rsid w:val="001616BC"/>
    <w:rsid w:val="0016192D"/>
    <w:rsid w:val="001619B4"/>
    <w:rsid w:val="001623F8"/>
    <w:rsid w:val="0016281E"/>
    <w:rsid w:val="00167096"/>
    <w:rsid w:val="0017068B"/>
    <w:rsid w:val="00170D80"/>
    <w:rsid w:val="00172ED9"/>
    <w:rsid w:val="00176395"/>
    <w:rsid w:val="001809E0"/>
    <w:rsid w:val="0018209F"/>
    <w:rsid w:val="00182601"/>
    <w:rsid w:val="00183C8E"/>
    <w:rsid w:val="00183F46"/>
    <w:rsid w:val="001840AF"/>
    <w:rsid w:val="00185A26"/>
    <w:rsid w:val="00186933"/>
    <w:rsid w:val="001926B5"/>
    <w:rsid w:val="00193570"/>
    <w:rsid w:val="00195177"/>
    <w:rsid w:val="00196BA0"/>
    <w:rsid w:val="001A180A"/>
    <w:rsid w:val="001A637C"/>
    <w:rsid w:val="001B10ED"/>
    <w:rsid w:val="001B43D9"/>
    <w:rsid w:val="001B5AED"/>
    <w:rsid w:val="001B5B32"/>
    <w:rsid w:val="001B692A"/>
    <w:rsid w:val="001B71D1"/>
    <w:rsid w:val="001C07F4"/>
    <w:rsid w:val="001C1823"/>
    <w:rsid w:val="001C1BF4"/>
    <w:rsid w:val="001C1EA0"/>
    <w:rsid w:val="001C3AA6"/>
    <w:rsid w:val="001C43F4"/>
    <w:rsid w:val="001C73F6"/>
    <w:rsid w:val="001C7AEA"/>
    <w:rsid w:val="001D1661"/>
    <w:rsid w:val="001D57DF"/>
    <w:rsid w:val="001E0ADE"/>
    <w:rsid w:val="001E4ED5"/>
    <w:rsid w:val="001E4F8C"/>
    <w:rsid w:val="001E6382"/>
    <w:rsid w:val="001F02EE"/>
    <w:rsid w:val="001F0410"/>
    <w:rsid w:val="001F14AC"/>
    <w:rsid w:val="001F29AE"/>
    <w:rsid w:val="001F3303"/>
    <w:rsid w:val="001F42AA"/>
    <w:rsid w:val="001F57EE"/>
    <w:rsid w:val="001F5F5C"/>
    <w:rsid w:val="001F72A2"/>
    <w:rsid w:val="00201193"/>
    <w:rsid w:val="00206182"/>
    <w:rsid w:val="0020650D"/>
    <w:rsid w:val="002111C6"/>
    <w:rsid w:val="002123FE"/>
    <w:rsid w:val="00213937"/>
    <w:rsid w:val="00216B4A"/>
    <w:rsid w:val="00220C71"/>
    <w:rsid w:val="00220F14"/>
    <w:rsid w:val="0022128B"/>
    <w:rsid w:val="002213AF"/>
    <w:rsid w:val="002237BC"/>
    <w:rsid w:val="002244BB"/>
    <w:rsid w:val="002323D6"/>
    <w:rsid w:val="00233908"/>
    <w:rsid w:val="002344E8"/>
    <w:rsid w:val="002372F3"/>
    <w:rsid w:val="002430E7"/>
    <w:rsid w:val="002435A0"/>
    <w:rsid w:val="00243C57"/>
    <w:rsid w:val="00245BE0"/>
    <w:rsid w:val="002469C1"/>
    <w:rsid w:val="0024793D"/>
    <w:rsid w:val="00253220"/>
    <w:rsid w:val="002570FE"/>
    <w:rsid w:val="00260F0C"/>
    <w:rsid w:val="002611EC"/>
    <w:rsid w:val="002622E2"/>
    <w:rsid w:val="002651D0"/>
    <w:rsid w:val="002702A3"/>
    <w:rsid w:val="002706DE"/>
    <w:rsid w:val="0027368F"/>
    <w:rsid w:val="002770A6"/>
    <w:rsid w:val="00280EC9"/>
    <w:rsid w:val="0028654F"/>
    <w:rsid w:val="0029176B"/>
    <w:rsid w:val="002921A3"/>
    <w:rsid w:val="00292546"/>
    <w:rsid w:val="00293ADD"/>
    <w:rsid w:val="00294A15"/>
    <w:rsid w:val="00296DDD"/>
    <w:rsid w:val="00297915"/>
    <w:rsid w:val="002A6230"/>
    <w:rsid w:val="002A74E1"/>
    <w:rsid w:val="002B6315"/>
    <w:rsid w:val="002B7702"/>
    <w:rsid w:val="002C030D"/>
    <w:rsid w:val="002C306C"/>
    <w:rsid w:val="002D1252"/>
    <w:rsid w:val="002D3E2F"/>
    <w:rsid w:val="002D5813"/>
    <w:rsid w:val="002D642A"/>
    <w:rsid w:val="002D766A"/>
    <w:rsid w:val="002F7949"/>
    <w:rsid w:val="00301083"/>
    <w:rsid w:val="003019D7"/>
    <w:rsid w:val="0030544C"/>
    <w:rsid w:val="003108C6"/>
    <w:rsid w:val="003109F3"/>
    <w:rsid w:val="0031442F"/>
    <w:rsid w:val="00316310"/>
    <w:rsid w:val="00317C25"/>
    <w:rsid w:val="0032279B"/>
    <w:rsid w:val="00322E75"/>
    <w:rsid w:val="0033021B"/>
    <w:rsid w:val="00333DE1"/>
    <w:rsid w:val="00334E61"/>
    <w:rsid w:val="00334FD4"/>
    <w:rsid w:val="003356AD"/>
    <w:rsid w:val="003405B4"/>
    <w:rsid w:val="00344DE9"/>
    <w:rsid w:val="00347250"/>
    <w:rsid w:val="0035122E"/>
    <w:rsid w:val="003524B8"/>
    <w:rsid w:val="003539B3"/>
    <w:rsid w:val="00355245"/>
    <w:rsid w:val="00356B5E"/>
    <w:rsid w:val="00356C6A"/>
    <w:rsid w:val="0035746E"/>
    <w:rsid w:val="003576F3"/>
    <w:rsid w:val="003613A0"/>
    <w:rsid w:val="00362322"/>
    <w:rsid w:val="00362623"/>
    <w:rsid w:val="00365164"/>
    <w:rsid w:val="003661AD"/>
    <w:rsid w:val="003678FB"/>
    <w:rsid w:val="0037127E"/>
    <w:rsid w:val="00376863"/>
    <w:rsid w:val="00377B92"/>
    <w:rsid w:val="0038240A"/>
    <w:rsid w:val="00382BCB"/>
    <w:rsid w:val="00382C4A"/>
    <w:rsid w:val="00382CC8"/>
    <w:rsid w:val="00384801"/>
    <w:rsid w:val="003863F4"/>
    <w:rsid w:val="00386F00"/>
    <w:rsid w:val="003873A9"/>
    <w:rsid w:val="00387A7F"/>
    <w:rsid w:val="00394AA2"/>
    <w:rsid w:val="00394D2B"/>
    <w:rsid w:val="003A26ED"/>
    <w:rsid w:val="003A50AA"/>
    <w:rsid w:val="003A515A"/>
    <w:rsid w:val="003A5BF6"/>
    <w:rsid w:val="003B21F7"/>
    <w:rsid w:val="003B3F03"/>
    <w:rsid w:val="003B51C6"/>
    <w:rsid w:val="003B5DA8"/>
    <w:rsid w:val="003B5E2A"/>
    <w:rsid w:val="003B5FFC"/>
    <w:rsid w:val="003C182D"/>
    <w:rsid w:val="003C19CF"/>
    <w:rsid w:val="003C1E9F"/>
    <w:rsid w:val="003C3550"/>
    <w:rsid w:val="003C63CF"/>
    <w:rsid w:val="003C75A7"/>
    <w:rsid w:val="003C768D"/>
    <w:rsid w:val="003D299B"/>
    <w:rsid w:val="003D2A2C"/>
    <w:rsid w:val="003D4270"/>
    <w:rsid w:val="003D66D8"/>
    <w:rsid w:val="003E1603"/>
    <w:rsid w:val="003E18B0"/>
    <w:rsid w:val="003E2BCF"/>
    <w:rsid w:val="003E4C79"/>
    <w:rsid w:val="003E73A3"/>
    <w:rsid w:val="003F16EA"/>
    <w:rsid w:val="003F2348"/>
    <w:rsid w:val="003F29BD"/>
    <w:rsid w:val="003F3A1C"/>
    <w:rsid w:val="003F60D6"/>
    <w:rsid w:val="00400905"/>
    <w:rsid w:val="00400E00"/>
    <w:rsid w:val="00401439"/>
    <w:rsid w:val="00402BA7"/>
    <w:rsid w:val="004049F6"/>
    <w:rsid w:val="00406875"/>
    <w:rsid w:val="004077AE"/>
    <w:rsid w:val="00412817"/>
    <w:rsid w:val="00412E83"/>
    <w:rsid w:val="0041400C"/>
    <w:rsid w:val="004171E2"/>
    <w:rsid w:val="004206B7"/>
    <w:rsid w:val="0042124D"/>
    <w:rsid w:val="004213A6"/>
    <w:rsid w:val="004306B6"/>
    <w:rsid w:val="004310BD"/>
    <w:rsid w:val="004321F0"/>
    <w:rsid w:val="00432A44"/>
    <w:rsid w:val="0043755A"/>
    <w:rsid w:val="0043795B"/>
    <w:rsid w:val="0044230F"/>
    <w:rsid w:val="004434FD"/>
    <w:rsid w:val="00453C55"/>
    <w:rsid w:val="00454908"/>
    <w:rsid w:val="00455015"/>
    <w:rsid w:val="00455950"/>
    <w:rsid w:val="004566B5"/>
    <w:rsid w:val="00456FED"/>
    <w:rsid w:val="0046097E"/>
    <w:rsid w:val="00461D54"/>
    <w:rsid w:val="00462150"/>
    <w:rsid w:val="0046478F"/>
    <w:rsid w:val="00464D70"/>
    <w:rsid w:val="00467728"/>
    <w:rsid w:val="00471C1D"/>
    <w:rsid w:val="00472260"/>
    <w:rsid w:val="00475C40"/>
    <w:rsid w:val="00477A41"/>
    <w:rsid w:val="0048245B"/>
    <w:rsid w:val="0048617E"/>
    <w:rsid w:val="004867D3"/>
    <w:rsid w:val="00486F2F"/>
    <w:rsid w:val="0049026A"/>
    <w:rsid w:val="00492A2C"/>
    <w:rsid w:val="00493988"/>
    <w:rsid w:val="004961F6"/>
    <w:rsid w:val="004A124F"/>
    <w:rsid w:val="004A17F0"/>
    <w:rsid w:val="004A374C"/>
    <w:rsid w:val="004B3D05"/>
    <w:rsid w:val="004B5043"/>
    <w:rsid w:val="004B76AF"/>
    <w:rsid w:val="004C20C5"/>
    <w:rsid w:val="004C25AD"/>
    <w:rsid w:val="004C435A"/>
    <w:rsid w:val="004C5795"/>
    <w:rsid w:val="004D2002"/>
    <w:rsid w:val="004D2B23"/>
    <w:rsid w:val="004D3B4C"/>
    <w:rsid w:val="004D58F2"/>
    <w:rsid w:val="004D5E58"/>
    <w:rsid w:val="004D7275"/>
    <w:rsid w:val="004E14BA"/>
    <w:rsid w:val="004E1568"/>
    <w:rsid w:val="004E46DC"/>
    <w:rsid w:val="004E5384"/>
    <w:rsid w:val="004E7F36"/>
    <w:rsid w:val="004F094D"/>
    <w:rsid w:val="004F0E4F"/>
    <w:rsid w:val="004F10ED"/>
    <w:rsid w:val="004F6434"/>
    <w:rsid w:val="00501FCC"/>
    <w:rsid w:val="005077C7"/>
    <w:rsid w:val="005115C1"/>
    <w:rsid w:val="00516E8A"/>
    <w:rsid w:val="00520102"/>
    <w:rsid w:val="00520137"/>
    <w:rsid w:val="00521544"/>
    <w:rsid w:val="0052468E"/>
    <w:rsid w:val="0052799A"/>
    <w:rsid w:val="00541C77"/>
    <w:rsid w:val="005441BC"/>
    <w:rsid w:val="0054553A"/>
    <w:rsid w:val="00546F8E"/>
    <w:rsid w:val="00547074"/>
    <w:rsid w:val="005478A1"/>
    <w:rsid w:val="00553CDD"/>
    <w:rsid w:val="005559D8"/>
    <w:rsid w:val="005561E2"/>
    <w:rsid w:val="005564F6"/>
    <w:rsid w:val="00556689"/>
    <w:rsid w:val="00572C7D"/>
    <w:rsid w:val="005779C0"/>
    <w:rsid w:val="00580889"/>
    <w:rsid w:val="00580DE0"/>
    <w:rsid w:val="00587EF7"/>
    <w:rsid w:val="0059018F"/>
    <w:rsid w:val="005911D4"/>
    <w:rsid w:val="00591C2A"/>
    <w:rsid w:val="00595D8C"/>
    <w:rsid w:val="0059608C"/>
    <w:rsid w:val="00596724"/>
    <w:rsid w:val="005970A4"/>
    <w:rsid w:val="005A1C5A"/>
    <w:rsid w:val="005A410E"/>
    <w:rsid w:val="005A5E50"/>
    <w:rsid w:val="005B32A8"/>
    <w:rsid w:val="005B340D"/>
    <w:rsid w:val="005B40CA"/>
    <w:rsid w:val="005B765F"/>
    <w:rsid w:val="005C3DA5"/>
    <w:rsid w:val="005C7587"/>
    <w:rsid w:val="005C7942"/>
    <w:rsid w:val="005C7FFB"/>
    <w:rsid w:val="005D0329"/>
    <w:rsid w:val="005D27ED"/>
    <w:rsid w:val="005D5336"/>
    <w:rsid w:val="005D67AA"/>
    <w:rsid w:val="005D75A9"/>
    <w:rsid w:val="005D77A4"/>
    <w:rsid w:val="005E0C13"/>
    <w:rsid w:val="005E2349"/>
    <w:rsid w:val="005E372A"/>
    <w:rsid w:val="005F1134"/>
    <w:rsid w:val="005F11CC"/>
    <w:rsid w:val="005F24E8"/>
    <w:rsid w:val="005F321F"/>
    <w:rsid w:val="005F34EE"/>
    <w:rsid w:val="005F6E6D"/>
    <w:rsid w:val="0060003E"/>
    <w:rsid w:val="00600762"/>
    <w:rsid w:val="006010D0"/>
    <w:rsid w:val="0060139A"/>
    <w:rsid w:val="00607711"/>
    <w:rsid w:val="00607B35"/>
    <w:rsid w:val="006106F3"/>
    <w:rsid w:val="00612F8E"/>
    <w:rsid w:val="00620E04"/>
    <w:rsid w:val="0062123A"/>
    <w:rsid w:val="00621D69"/>
    <w:rsid w:val="006233DA"/>
    <w:rsid w:val="006242BF"/>
    <w:rsid w:val="00624E4F"/>
    <w:rsid w:val="006252F0"/>
    <w:rsid w:val="00625EE0"/>
    <w:rsid w:val="006269D4"/>
    <w:rsid w:val="00627ACB"/>
    <w:rsid w:val="0063209F"/>
    <w:rsid w:val="00634065"/>
    <w:rsid w:val="0063754A"/>
    <w:rsid w:val="00641184"/>
    <w:rsid w:val="0064167F"/>
    <w:rsid w:val="006438ED"/>
    <w:rsid w:val="00643BED"/>
    <w:rsid w:val="006510CF"/>
    <w:rsid w:val="00651B46"/>
    <w:rsid w:val="006528CD"/>
    <w:rsid w:val="00656563"/>
    <w:rsid w:val="00656A9E"/>
    <w:rsid w:val="0066060A"/>
    <w:rsid w:val="00660BC3"/>
    <w:rsid w:val="006745EE"/>
    <w:rsid w:val="006758CE"/>
    <w:rsid w:val="00675DBB"/>
    <w:rsid w:val="00680381"/>
    <w:rsid w:val="00681D77"/>
    <w:rsid w:val="006834C4"/>
    <w:rsid w:val="00684E97"/>
    <w:rsid w:val="00687513"/>
    <w:rsid w:val="00687EB4"/>
    <w:rsid w:val="00691556"/>
    <w:rsid w:val="0069334B"/>
    <w:rsid w:val="00693737"/>
    <w:rsid w:val="00693CEA"/>
    <w:rsid w:val="00695FD9"/>
    <w:rsid w:val="0069660F"/>
    <w:rsid w:val="00696DB5"/>
    <w:rsid w:val="006A0B6A"/>
    <w:rsid w:val="006A46D6"/>
    <w:rsid w:val="006A6C47"/>
    <w:rsid w:val="006B125A"/>
    <w:rsid w:val="006C30A8"/>
    <w:rsid w:val="006C313F"/>
    <w:rsid w:val="006C6385"/>
    <w:rsid w:val="006D3155"/>
    <w:rsid w:val="006D3E21"/>
    <w:rsid w:val="006D4697"/>
    <w:rsid w:val="006D5064"/>
    <w:rsid w:val="006D63E3"/>
    <w:rsid w:val="006D76C0"/>
    <w:rsid w:val="006D79E2"/>
    <w:rsid w:val="006D7A09"/>
    <w:rsid w:val="006E080E"/>
    <w:rsid w:val="006E1A51"/>
    <w:rsid w:val="006E2933"/>
    <w:rsid w:val="006E38D6"/>
    <w:rsid w:val="006E3B53"/>
    <w:rsid w:val="006E60F5"/>
    <w:rsid w:val="006E76E1"/>
    <w:rsid w:val="006E7F91"/>
    <w:rsid w:val="006F4976"/>
    <w:rsid w:val="006F4B93"/>
    <w:rsid w:val="006F4F7B"/>
    <w:rsid w:val="006F6646"/>
    <w:rsid w:val="007031EC"/>
    <w:rsid w:val="00703D76"/>
    <w:rsid w:val="007101A8"/>
    <w:rsid w:val="00710ABD"/>
    <w:rsid w:val="00710D69"/>
    <w:rsid w:val="00713C89"/>
    <w:rsid w:val="00715F4D"/>
    <w:rsid w:val="00716F1B"/>
    <w:rsid w:val="00722561"/>
    <w:rsid w:val="007233A6"/>
    <w:rsid w:val="007252D0"/>
    <w:rsid w:val="00726242"/>
    <w:rsid w:val="007267D5"/>
    <w:rsid w:val="00734EBA"/>
    <w:rsid w:val="00740667"/>
    <w:rsid w:val="0074743D"/>
    <w:rsid w:val="00750C0F"/>
    <w:rsid w:val="0075130B"/>
    <w:rsid w:val="00753D17"/>
    <w:rsid w:val="0075443B"/>
    <w:rsid w:val="00754B03"/>
    <w:rsid w:val="00754CBC"/>
    <w:rsid w:val="007560AF"/>
    <w:rsid w:val="00757AD4"/>
    <w:rsid w:val="00757EBC"/>
    <w:rsid w:val="007607BB"/>
    <w:rsid w:val="00761A0A"/>
    <w:rsid w:val="00762022"/>
    <w:rsid w:val="00764AC8"/>
    <w:rsid w:val="00764FC9"/>
    <w:rsid w:val="007666F8"/>
    <w:rsid w:val="007738F7"/>
    <w:rsid w:val="00774B4C"/>
    <w:rsid w:val="00775DA5"/>
    <w:rsid w:val="00776D3D"/>
    <w:rsid w:val="007802F6"/>
    <w:rsid w:val="0078141B"/>
    <w:rsid w:val="00781A35"/>
    <w:rsid w:val="0078543F"/>
    <w:rsid w:val="00786C3A"/>
    <w:rsid w:val="00787911"/>
    <w:rsid w:val="007902CB"/>
    <w:rsid w:val="0079183C"/>
    <w:rsid w:val="007956A9"/>
    <w:rsid w:val="007A1D4A"/>
    <w:rsid w:val="007A3435"/>
    <w:rsid w:val="007A3960"/>
    <w:rsid w:val="007A47F1"/>
    <w:rsid w:val="007A4FD7"/>
    <w:rsid w:val="007A5919"/>
    <w:rsid w:val="007A6012"/>
    <w:rsid w:val="007B02D2"/>
    <w:rsid w:val="007B0B8F"/>
    <w:rsid w:val="007B0BF7"/>
    <w:rsid w:val="007B147F"/>
    <w:rsid w:val="007B3398"/>
    <w:rsid w:val="007B4133"/>
    <w:rsid w:val="007B57CA"/>
    <w:rsid w:val="007C37BE"/>
    <w:rsid w:val="007C3EE4"/>
    <w:rsid w:val="007C4C2C"/>
    <w:rsid w:val="007C61CE"/>
    <w:rsid w:val="007D0D2F"/>
    <w:rsid w:val="007D1D3D"/>
    <w:rsid w:val="007D4351"/>
    <w:rsid w:val="007D5833"/>
    <w:rsid w:val="007D68B6"/>
    <w:rsid w:val="007D6F1E"/>
    <w:rsid w:val="007D72D8"/>
    <w:rsid w:val="007D7EE4"/>
    <w:rsid w:val="007D7FD2"/>
    <w:rsid w:val="007E0426"/>
    <w:rsid w:val="007E33F8"/>
    <w:rsid w:val="007E359B"/>
    <w:rsid w:val="007E383D"/>
    <w:rsid w:val="007E39DF"/>
    <w:rsid w:val="007E3C81"/>
    <w:rsid w:val="007E6EEB"/>
    <w:rsid w:val="007F1359"/>
    <w:rsid w:val="007F1AC2"/>
    <w:rsid w:val="007F306E"/>
    <w:rsid w:val="007F440F"/>
    <w:rsid w:val="007F48F0"/>
    <w:rsid w:val="007F6283"/>
    <w:rsid w:val="008001A5"/>
    <w:rsid w:val="00800BF3"/>
    <w:rsid w:val="00810094"/>
    <w:rsid w:val="00812112"/>
    <w:rsid w:val="008150F0"/>
    <w:rsid w:val="008161B6"/>
    <w:rsid w:val="00817C15"/>
    <w:rsid w:val="00820B6A"/>
    <w:rsid w:val="00822420"/>
    <w:rsid w:val="008244E9"/>
    <w:rsid w:val="00827A64"/>
    <w:rsid w:val="00827F9B"/>
    <w:rsid w:val="00831443"/>
    <w:rsid w:val="0083172B"/>
    <w:rsid w:val="0083366A"/>
    <w:rsid w:val="00836227"/>
    <w:rsid w:val="00837331"/>
    <w:rsid w:val="00837D29"/>
    <w:rsid w:val="00844B12"/>
    <w:rsid w:val="00852B4E"/>
    <w:rsid w:val="00853725"/>
    <w:rsid w:val="008557C3"/>
    <w:rsid w:val="00857044"/>
    <w:rsid w:val="0085738B"/>
    <w:rsid w:val="00857FC1"/>
    <w:rsid w:val="008608D3"/>
    <w:rsid w:val="0086275E"/>
    <w:rsid w:val="00862DD4"/>
    <w:rsid w:val="0086379E"/>
    <w:rsid w:val="00863C07"/>
    <w:rsid w:val="00867D60"/>
    <w:rsid w:val="0087007E"/>
    <w:rsid w:val="0087023B"/>
    <w:rsid w:val="00871C21"/>
    <w:rsid w:val="008726E0"/>
    <w:rsid w:val="00877FB5"/>
    <w:rsid w:val="00880F98"/>
    <w:rsid w:val="00881E97"/>
    <w:rsid w:val="0088311B"/>
    <w:rsid w:val="0088398B"/>
    <w:rsid w:val="0088466E"/>
    <w:rsid w:val="00885ED3"/>
    <w:rsid w:val="00893F4C"/>
    <w:rsid w:val="00895D6C"/>
    <w:rsid w:val="0089622E"/>
    <w:rsid w:val="008A101A"/>
    <w:rsid w:val="008A12BA"/>
    <w:rsid w:val="008A261B"/>
    <w:rsid w:val="008A2B37"/>
    <w:rsid w:val="008A50CE"/>
    <w:rsid w:val="008A525D"/>
    <w:rsid w:val="008A55F1"/>
    <w:rsid w:val="008A7FE1"/>
    <w:rsid w:val="008B09C6"/>
    <w:rsid w:val="008B32EF"/>
    <w:rsid w:val="008B3862"/>
    <w:rsid w:val="008B3BBD"/>
    <w:rsid w:val="008B40E8"/>
    <w:rsid w:val="008B547D"/>
    <w:rsid w:val="008B55D8"/>
    <w:rsid w:val="008B6DE1"/>
    <w:rsid w:val="008B72A7"/>
    <w:rsid w:val="008B7C91"/>
    <w:rsid w:val="008C17AA"/>
    <w:rsid w:val="008C1BDD"/>
    <w:rsid w:val="008C2882"/>
    <w:rsid w:val="008C53DC"/>
    <w:rsid w:val="008C5657"/>
    <w:rsid w:val="008D053E"/>
    <w:rsid w:val="008D2D00"/>
    <w:rsid w:val="008D2D0A"/>
    <w:rsid w:val="008D3C75"/>
    <w:rsid w:val="008D4957"/>
    <w:rsid w:val="008D539B"/>
    <w:rsid w:val="008D5967"/>
    <w:rsid w:val="008D67DE"/>
    <w:rsid w:val="008D7635"/>
    <w:rsid w:val="008E09C8"/>
    <w:rsid w:val="008E42B9"/>
    <w:rsid w:val="008E47D5"/>
    <w:rsid w:val="008E7A8E"/>
    <w:rsid w:val="008F1099"/>
    <w:rsid w:val="008F260B"/>
    <w:rsid w:val="008F510B"/>
    <w:rsid w:val="008F7782"/>
    <w:rsid w:val="00901635"/>
    <w:rsid w:val="00901E89"/>
    <w:rsid w:val="009038B5"/>
    <w:rsid w:val="00903B5A"/>
    <w:rsid w:val="00906F2A"/>
    <w:rsid w:val="00911E25"/>
    <w:rsid w:val="00913A31"/>
    <w:rsid w:val="00914498"/>
    <w:rsid w:val="00916DFD"/>
    <w:rsid w:val="00920164"/>
    <w:rsid w:val="0092436E"/>
    <w:rsid w:val="00930C5A"/>
    <w:rsid w:val="00931F88"/>
    <w:rsid w:val="009322CE"/>
    <w:rsid w:val="00934640"/>
    <w:rsid w:val="00940B02"/>
    <w:rsid w:val="00941E4D"/>
    <w:rsid w:val="00944241"/>
    <w:rsid w:val="00944D52"/>
    <w:rsid w:val="00950196"/>
    <w:rsid w:val="009517E0"/>
    <w:rsid w:val="0095526F"/>
    <w:rsid w:val="00955EBC"/>
    <w:rsid w:val="0095660E"/>
    <w:rsid w:val="00956615"/>
    <w:rsid w:val="00957606"/>
    <w:rsid w:val="00960458"/>
    <w:rsid w:val="0096055A"/>
    <w:rsid w:val="0096416B"/>
    <w:rsid w:val="00965E6B"/>
    <w:rsid w:val="0096677E"/>
    <w:rsid w:val="00966BC1"/>
    <w:rsid w:val="0097063C"/>
    <w:rsid w:val="009711E6"/>
    <w:rsid w:val="00972E05"/>
    <w:rsid w:val="0097539B"/>
    <w:rsid w:val="00975708"/>
    <w:rsid w:val="0097572E"/>
    <w:rsid w:val="009758D6"/>
    <w:rsid w:val="00975CEE"/>
    <w:rsid w:val="00976068"/>
    <w:rsid w:val="00977D2B"/>
    <w:rsid w:val="00980E6D"/>
    <w:rsid w:val="009817F7"/>
    <w:rsid w:val="009833A1"/>
    <w:rsid w:val="00984E12"/>
    <w:rsid w:val="00985733"/>
    <w:rsid w:val="00987190"/>
    <w:rsid w:val="00987475"/>
    <w:rsid w:val="0099050F"/>
    <w:rsid w:val="00990613"/>
    <w:rsid w:val="00990785"/>
    <w:rsid w:val="00991414"/>
    <w:rsid w:val="00992084"/>
    <w:rsid w:val="00995085"/>
    <w:rsid w:val="00996409"/>
    <w:rsid w:val="00996AF2"/>
    <w:rsid w:val="009A284A"/>
    <w:rsid w:val="009A42A6"/>
    <w:rsid w:val="009A5A7B"/>
    <w:rsid w:val="009A5CC7"/>
    <w:rsid w:val="009B724C"/>
    <w:rsid w:val="009C340B"/>
    <w:rsid w:val="009C7AC4"/>
    <w:rsid w:val="009D1CF5"/>
    <w:rsid w:val="009D3646"/>
    <w:rsid w:val="009D43A9"/>
    <w:rsid w:val="009D5243"/>
    <w:rsid w:val="009D5BC7"/>
    <w:rsid w:val="009D6A74"/>
    <w:rsid w:val="009D6BC0"/>
    <w:rsid w:val="009E0C9F"/>
    <w:rsid w:val="009E1844"/>
    <w:rsid w:val="009E27EA"/>
    <w:rsid w:val="009E2F51"/>
    <w:rsid w:val="009E3395"/>
    <w:rsid w:val="009E38F6"/>
    <w:rsid w:val="009E47F2"/>
    <w:rsid w:val="009E789F"/>
    <w:rsid w:val="009F2B8A"/>
    <w:rsid w:val="009F3872"/>
    <w:rsid w:val="009F606E"/>
    <w:rsid w:val="009F6DF3"/>
    <w:rsid w:val="00A00529"/>
    <w:rsid w:val="00A005A3"/>
    <w:rsid w:val="00A007E7"/>
    <w:rsid w:val="00A00EB1"/>
    <w:rsid w:val="00A028E2"/>
    <w:rsid w:val="00A0528F"/>
    <w:rsid w:val="00A10452"/>
    <w:rsid w:val="00A11BC9"/>
    <w:rsid w:val="00A1527A"/>
    <w:rsid w:val="00A15C3F"/>
    <w:rsid w:val="00A23B60"/>
    <w:rsid w:val="00A262B1"/>
    <w:rsid w:val="00A30E64"/>
    <w:rsid w:val="00A3266D"/>
    <w:rsid w:val="00A33979"/>
    <w:rsid w:val="00A37367"/>
    <w:rsid w:val="00A42851"/>
    <w:rsid w:val="00A429CE"/>
    <w:rsid w:val="00A43B0E"/>
    <w:rsid w:val="00A44A31"/>
    <w:rsid w:val="00A45DD8"/>
    <w:rsid w:val="00A46AF0"/>
    <w:rsid w:val="00A46F03"/>
    <w:rsid w:val="00A5409E"/>
    <w:rsid w:val="00A549E9"/>
    <w:rsid w:val="00A55840"/>
    <w:rsid w:val="00A577C3"/>
    <w:rsid w:val="00A63B84"/>
    <w:rsid w:val="00A64506"/>
    <w:rsid w:val="00A7265B"/>
    <w:rsid w:val="00A76131"/>
    <w:rsid w:val="00A80300"/>
    <w:rsid w:val="00A805C0"/>
    <w:rsid w:val="00A82130"/>
    <w:rsid w:val="00A82196"/>
    <w:rsid w:val="00A82CF9"/>
    <w:rsid w:val="00A835F7"/>
    <w:rsid w:val="00A846E5"/>
    <w:rsid w:val="00A8681A"/>
    <w:rsid w:val="00A86BE3"/>
    <w:rsid w:val="00A93FD1"/>
    <w:rsid w:val="00A94FE5"/>
    <w:rsid w:val="00A978F6"/>
    <w:rsid w:val="00A97CB3"/>
    <w:rsid w:val="00AA269E"/>
    <w:rsid w:val="00AA50E7"/>
    <w:rsid w:val="00AB01FB"/>
    <w:rsid w:val="00AB0382"/>
    <w:rsid w:val="00AB1050"/>
    <w:rsid w:val="00AB174A"/>
    <w:rsid w:val="00AB26A7"/>
    <w:rsid w:val="00AB3AA5"/>
    <w:rsid w:val="00AB7CC0"/>
    <w:rsid w:val="00AC4125"/>
    <w:rsid w:val="00AC585B"/>
    <w:rsid w:val="00AC6A36"/>
    <w:rsid w:val="00AC6C62"/>
    <w:rsid w:val="00AD0CD7"/>
    <w:rsid w:val="00AD2074"/>
    <w:rsid w:val="00AD3241"/>
    <w:rsid w:val="00AD4D06"/>
    <w:rsid w:val="00AD6B20"/>
    <w:rsid w:val="00AD6FE3"/>
    <w:rsid w:val="00AD711F"/>
    <w:rsid w:val="00AE4970"/>
    <w:rsid w:val="00AE5096"/>
    <w:rsid w:val="00AF13E3"/>
    <w:rsid w:val="00AF298E"/>
    <w:rsid w:val="00AF3306"/>
    <w:rsid w:val="00AF3C20"/>
    <w:rsid w:val="00AF712B"/>
    <w:rsid w:val="00B00404"/>
    <w:rsid w:val="00B01138"/>
    <w:rsid w:val="00B0159A"/>
    <w:rsid w:val="00B01D5F"/>
    <w:rsid w:val="00B01EC4"/>
    <w:rsid w:val="00B05AD8"/>
    <w:rsid w:val="00B05ECF"/>
    <w:rsid w:val="00B06908"/>
    <w:rsid w:val="00B10D5F"/>
    <w:rsid w:val="00B12F6C"/>
    <w:rsid w:val="00B16BCA"/>
    <w:rsid w:val="00B17BA4"/>
    <w:rsid w:val="00B21AE8"/>
    <w:rsid w:val="00B21D96"/>
    <w:rsid w:val="00B21DB9"/>
    <w:rsid w:val="00B23B9A"/>
    <w:rsid w:val="00B261C0"/>
    <w:rsid w:val="00B26970"/>
    <w:rsid w:val="00B27306"/>
    <w:rsid w:val="00B273A0"/>
    <w:rsid w:val="00B30F50"/>
    <w:rsid w:val="00B31E80"/>
    <w:rsid w:val="00B322A1"/>
    <w:rsid w:val="00B337E6"/>
    <w:rsid w:val="00B34DE6"/>
    <w:rsid w:val="00B429EF"/>
    <w:rsid w:val="00B45FC2"/>
    <w:rsid w:val="00B470C2"/>
    <w:rsid w:val="00B47A28"/>
    <w:rsid w:val="00B51F0C"/>
    <w:rsid w:val="00B51F68"/>
    <w:rsid w:val="00B524CD"/>
    <w:rsid w:val="00B529AE"/>
    <w:rsid w:val="00B54B12"/>
    <w:rsid w:val="00B54E67"/>
    <w:rsid w:val="00B55A87"/>
    <w:rsid w:val="00B55E23"/>
    <w:rsid w:val="00B575CF"/>
    <w:rsid w:val="00B61715"/>
    <w:rsid w:val="00B639B8"/>
    <w:rsid w:val="00B63A0E"/>
    <w:rsid w:val="00B66CF6"/>
    <w:rsid w:val="00B66EDD"/>
    <w:rsid w:val="00B80D11"/>
    <w:rsid w:val="00B84896"/>
    <w:rsid w:val="00B86357"/>
    <w:rsid w:val="00B871AE"/>
    <w:rsid w:val="00B8776E"/>
    <w:rsid w:val="00BA15E2"/>
    <w:rsid w:val="00BA5358"/>
    <w:rsid w:val="00BA54FB"/>
    <w:rsid w:val="00BA5943"/>
    <w:rsid w:val="00BA5AA4"/>
    <w:rsid w:val="00BA6719"/>
    <w:rsid w:val="00BA791D"/>
    <w:rsid w:val="00BB18F2"/>
    <w:rsid w:val="00BB3F36"/>
    <w:rsid w:val="00BB60DF"/>
    <w:rsid w:val="00BB7136"/>
    <w:rsid w:val="00BC06E5"/>
    <w:rsid w:val="00BC122E"/>
    <w:rsid w:val="00BC3813"/>
    <w:rsid w:val="00BC49EC"/>
    <w:rsid w:val="00BC4DA6"/>
    <w:rsid w:val="00BC5732"/>
    <w:rsid w:val="00BC5F52"/>
    <w:rsid w:val="00BC637F"/>
    <w:rsid w:val="00BC7241"/>
    <w:rsid w:val="00BD6E00"/>
    <w:rsid w:val="00BE1862"/>
    <w:rsid w:val="00BE272C"/>
    <w:rsid w:val="00BE3E4E"/>
    <w:rsid w:val="00BF05D5"/>
    <w:rsid w:val="00BF20F5"/>
    <w:rsid w:val="00BF2342"/>
    <w:rsid w:val="00BF238B"/>
    <w:rsid w:val="00BF3B29"/>
    <w:rsid w:val="00BF4766"/>
    <w:rsid w:val="00BF6247"/>
    <w:rsid w:val="00BF633B"/>
    <w:rsid w:val="00BF6A69"/>
    <w:rsid w:val="00C01B14"/>
    <w:rsid w:val="00C02A5E"/>
    <w:rsid w:val="00C040A0"/>
    <w:rsid w:val="00C055F2"/>
    <w:rsid w:val="00C067EC"/>
    <w:rsid w:val="00C07E1C"/>
    <w:rsid w:val="00C1009C"/>
    <w:rsid w:val="00C121C0"/>
    <w:rsid w:val="00C1497E"/>
    <w:rsid w:val="00C14A6D"/>
    <w:rsid w:val="00C14BE4"/>
    <w:rsid w:val="00C15301"/>
    <w:rsid w:val="00C23425"/>
    <w:rsid w:val="00C267D2"/>
    <w:rsid w:val="00C30A2A"/>
    <w:rsid w:val="00C33395"/>
    <w:rsid w:val="00C33EAE"/>
    <w:rsid w:val="00C346B5"/>
    <w:rsid w:val="00C35959"/>
    <w:rsid w:val="00C41184"/>
    <w:rsid w:val="00C419B2"/>
    <w:rsid w:val="00C4301B"/>
    <w:rsid w:val="00C43071"/>
    <w:rsid w:val="00C437CD"/>
    <w:rsid w:val="00C446D3"/>
    <w:rsid w:val="00C466CF"/>
    <w:rsid w:val="00C51318"/>
    <w:rsid w:val="00C54A06"/>
    <w:rsid w:val="00C56BB1"/>
    <w:rsid w:val="00C5722F"/>
    <w:rsid w:val="00C576B9"/>
    <w:rsid w:val="00C57BC9"/>
    <w:rsid w:val="00C60F5B"/>
    <w:rsid w:val="00C63CF1"/>
    <w:rsid w:val="00C671DE"/>
    <w:rsid w:val="00C706AA"/>
    <w:rsid w:val="00C72533"/>
    <w:rsid w:val="00C76554"/>
    <w:rsid w:val="00C772AE"/>
    <w:rsid w:val="00C801CB"/>
    <w:rsid w:val="00C80D97"/>
    <w:rsid w:val="00C83E09"/>
    <w:rsid w:val="00C876A4"/>
    <w:rsid w:val="00C94E12"/>
    <w:rsid w:val="00C95FBF"/>
    <w:rsid w:val="00C96379"/>
    <w:rsid w:val="00CA07C6"/>
    <w:rsid w:val="00CA2557"/>
    <w:rsid w:val="00CA4092"/>
    <w:rsid w:val="00CA5713"/>
    <w:rsid w:val="00CA7C27"/>
    <w:rsid w:val="00CB112F"/>
    <w:rsid w:val="00CB46EC"/>
    <w:rsid w:val="00CC11C0"/>
    <w:rsid w:val="00CC4951"/>
    <w:rsid w:val="00CC5BCC"/>
    <w:rsid w:val="00CC7567"/>
    <w:rsid w:val="00CD195D"/>
    <w:rsid w:val="00CD58A3"/>
    <w:rsid w:val="00CD5BE2"/>
    <w:rsid w:val="00CD6A8F"/>
    <w:rsid w:val="00CD7FB0"/>
    <w:rsid w:val="00CE1900"/>
    <w:rsid w:val="00CE2B02"/>
    <w:rsid w:val="00CE5E56"/>
    <w:rsid w:val="00CF08A2"/>
    <w:rsid w:val="00CF33C8"/>
    <w:rsid w:val="00CF502F"/>
    <w:rsid w:val="00CF59CC"/>
    <w:rsid w:val="00CF59F2"/>
    <w:rsid w:val="00CF6879"/>
    <w:rsid w:val="00CF7980"/>
    <w:rsid w:val="00D00F70"/>
    <w:rsid w:val="00D04228"/>
    <w:rsid w:val="00D10CFB"/>
    <w:rsid w:val="00D11525"/>
    <w:rsid w:val="00D116A6"/>
    <w:rsid w:val="00D13A7F"/>
    <w:rsid w:val="00D1505D"/>
    <w:rsid w:val="00D16466"/>
    <w:rsid w:val="00D166D7"/>
    <w:rsid w:val="00D20296"/>
    <w:rsid w:val="00D21040"/>
    <w:rsid w:val="00D22A24"/>
    <w:rsid w:val="00D23B07"/>
    <w:rsid w:val="00D31A8C"/>
    <w:rsid w:val="00D333F0"/>
    <w:rsid w:val="00D33559"/>
    <w:rsid w:val="00D356F6"/>
    <w:rsid w:val="00D35B3C"/>
    <w:rsid w:val="00D36115"/>
    <w:rsid w:val="00D36121"/>
    <w:rsid w:val="00D362D6"/>
    <w:rsid w:val="00D36AE6"/>
    <w:rsid w:val="00D36CCC"/>
    <w:rsid w:val="00D43D0A"/>
    <w:rsid w:val="00D442F3"/>
    <w:rsid w:val="00D476E0"/>
    <w:rsid w:val="00D52BCF"/>
    <w:rsid w:val="00D52FD9"/>
    <w:rsid w:val="00D57C0E"/>
    <w:rsid w:val="00D619FB"/>
    <w:rsid w:val="00D655AC"/>
    <w:rsid w:val="00D668DC"/>
    <w:rsid w:val="00D67670"/>
    <w:rsid w:val="00D70CCE"/>
    <w:rsid w:val="00D71713"/>
    <w:rsid w:val="00D71E81"/>
    <w:rsid w:val="00D774F7"/>
    <w:rsid w:val="00D77D01"/>
    <w:rsid w:val="00D77E5B"/>
    <w:rsid w:val="00D83DC3"/>
    <w:rsid w:val="00D86EC8"/>
    <w:rsid w:val="00D91BA0"/>
    <w:rsid w:val="00D936E1"/>
    <w:rsid w:val="00D93CED"/>
    <w:rsid w:val="00D950E0"/>
    <w:rsid w:val="00DA5372"/>
    <w:rsid w:val="00DB193E"/>
    <w:rsid w:val="00DB47EF"/>
    <w:rsid w:val="00DB520B"/>
    <w:rsid w:val="00DB5F97"/>
    <w:rsid w:val="00DC1DFB"/>
    <w:rsid w:val="00DC2A3C"/>
    <w:rsid w:val="00DC669D"/>
    <w:rsid w:val="00DD21D4"/>
    <w:rsid w:val="00DD3A73"/>
    <w:rsid w:val="00DD5F80"/>
    <w:rsid w:val="00DD6176"/>
    <w:rsid w:val="00DD65D5"/>
    <w:rsid w:val="00DE1540"/>
    <w:rsid w:val="00DE26F0"/>
    <w:rsid w:val="00DE4DBC"/>
    <w:rsid w:val="00DF13E8"/>
    <w:rsid w:val="00DF198F"/>
    <w:rsid w:val="00DF2C79"/>
    <w:rsid w:val="00DF3B46"/>
    <w:rsid w:val="00DF3C87"/>
    <w:rsid w:val="00DF5448"/>
    <w:rsid w:val="00DF642A"/>
    <w:rsid w:val="00E011FC"/>
    <w:rsid w:val="00E012FF"/>
    <w:rsid w:val="00E024BE"/>
    <w:rsid w:val="00E049E9"/>
    <w:rsid w:val="00E0586E"/>
    <w:rsid w:val="00E06FC9"/>
    <w:rsid w:val="00E07041"/>
    <w:rsid w:val="00E070E7"/>
    <w:rsid w:val="00E0741C"/>
    <w:rsid w:val="00E1034C"/>
    <w:rsid w:val="00E10C10"/>
    <w:rsid w:val="00E12051"/>
    <w:rsid w:val="00E12B54"/>
    <w:rsid w:val="00E156DA"/>
    <w:rsid w:val="00E15EBA"/>
    <w:rsid w:val="00E15FE4"/>
    <w:rsid w:val="00E168FA"/>
    <w:rsid w:val="00E20266"/>
    <w:rsid w:val="00E22551"/>
    <w:rsid w:val="00E229F1"/>
    <w:rsid w:val="00E266E0"/>
    <w:rsid w:val="00E3016A"/>
    <w:rsid w:val="00E30DBD"/>
    <w:rsid w:val="00E30E49"/>
    <w:rsid w:val="00E31ADC"/>
    <w:rsid w:val="00E324E4"/>
    <w:rsid w:val="00E32A85"/>
    <w:rsid w:val="00E34FB9"/>
    <w:rsid w:val="00E371B1"/>
    <w:rsid w:val="00E4299A"/>
    <w:rsid w:val="00E45849"/>
    <w:rsid w:val="00E51038"/>
    <w:rsid w:val="00E52FB4"/>
    <w:rsid w:val="00E53F28"/>
    <w:rsid w:val="00E57ED6"/>
    <w:rsid w:val="00E62DDD"/>
    <w:rsid w:val="00E64A79"/>
    <w:rsid w:val="00E64F96"/>
    <w:rsid w:val="00E65592"/>
    <w:rsid w:val="00E6699F"/>
    <w:rsid w:val="00E71F66"/>
    <w:rsid w:val="00E823B7"/>
    <w:rsid w:val="00E86260"/>
    <w:rsid w:val="00E8739F"/>
    <w:rsid w:val="00E917A9"/>
    <w:rsid w:val="00E91A37"/>
    <w:rsid w:val="00E9367D"/>
    <w:rsid w:val="00E939A0"/>
    <w:rsid w:val="00E93E26"/>
    <w:rsid w:val="00EA36D9"/>
    <w:rsid w:val="00EA6264"/>
    <w:rsid w:val="00EA6C89"/>
    <w:rsid w:val="00EA6DB8"/>
    <w:rsid w:val="00EC0710"/>
    <w:rsid w:val="00EC125D"/>
    <w:rsid w:val="00EC26B9"/>
    <w:rsid w:val="00EC2C3A"/>
    <w:rsid w:val="00EC324D"/>
    <w:rsid w:val="00EC5888"/>
    <w:rsid w:val="00EC5C23"/>
    <w:rsid w:val="00EC7516"/>
    <w:rsid w:val="00ED0D86"/>
    <w:rsid w:val="00ED0DC5"/>
    <w:rsid w:val="00ED1D55"/>
    <w:rsid w:val="00ED214E"/>
    <w:rsid w:val="00ED3D01"/>
    <w:rsid w:val="00ED741F"/>
    <w:rsid w:val="00ED7D85"/>
    <w:rsid w:val="00EE040C"/>
    <w:rsid w:val="00EE2463"/>
    <w:rsid w:val="00EE29D5"/>
    <w:rsid w:val="00EE52C5"/>
    <w:rsid w:val="00EE5BFF"/>
    <w:rsid w:val="00EE7412"/>
    <w:rsid w:val="00EF1B90"/>
    <w:rsid w:val="00EF26F3"/>
    <w:rsid w:val="00EF3555"/>
    <w:rsid w:val="00EF63C8"/>
    <w:rsid w:val="00EF6934"/>
    <w:rsid w:val="00F01180"/>
    <w:rsid w:val="00F018E9"/>
    <w:rsid w:val="00F01958"/>
    <w:rsid w:val="00F01B2F"/>
    <w:rsid w:val="00F02250"/>
    <w:rsid w:val="00F02E30"/>
    <w:rsid w:val="00F068EE"/>
    <w:rsid w:val="00F1354B"/>
    <w:rsid w:val="00F15078"/>
    <w:rsid w:val="00F15FED"/>
    <w:rsid w:val="00F215C3"/>
    <w:rsid w:val="00F22218"/>
    <w:rsid w:val="00F22F15"/>
    <w:rsid w:val="00F241AF"/>
    <w:rsid w:val="00F266B5"/>
    <w:rsid w:val="00F26C3E"/>
    <w:rsid w:val="00F27543"/>
    <w:rsid w:val="00F307D2"/>
    <w:rsid w:val="00F31591"/>
    <w:rsid w:val="00F348FD"/>
    <w:rsid w:val="00F34FF9"/>
    <w:rsid w:val="00F35447"/>
    <w:rsid w:val="00F42AEA"/>
    <w:rsid w:val="00F44321"/>
    <w:rsid w:val="00F45A1C"/>
    <w:rsid w:val="00F505C4"/>
    <w:rsid w:val="00F52F79"/>
    <w:rsid w:val="00F537B0"/>
    <w:rsid w:val="00F53A8A"/>
    <w:rsid w:val="00F627F8"/>
    <w:rsid w:val="00F6479B"/>
    <w:rsid w:val="00F67E18"/>
    <w:rsid w:val="00F7128D"/>
    <w:rsid w:val="00F76264"/>
    <w:rsid w:val="00F800B5"/>
    <w:rsid w:val="00F8025E"/>
    <w:rsid w:val="00F818FD"/>
    <w:rsid w:val="00F81B90"/>
    <w:rsid w:val="00F90943"/>
    <w:rsid w:val="00F90BB2"/>
    <w:rsid w:val="00F90CC7"/>
    <w:rsid w:val="00F9159A"/>
    <w:rsid w:val="00F947D7"/>
    <w:rsid w:val="00F949CC"/>
    <w:rsid w:val="00F94C78"/>
    <w:rsid w:val="00F9779B"/>
    <w:rsid w:val="00F97851"/>
    <w:rsid w:val="00FA0829"/>
    <w:rsid w:val="00FB11A9"/>
    <w:rsid w:val="00FB3176"/>
    <w:rsid w:val="00FB76E7"/>
    <w:rsid w:val="00FC1E51"/>
    <w:rsid w:val="00FC60FB"/>
    <w:rsid w:val="00FC7594"/>
    <w:rsid w:val="00FD1730"/>
    <w:rsid w:val="00FD21D5"/>
    <w:rsid w:val="00FE24E8"/>
    <w:rsid w:val="00FE5B32"/>
    <w:rsid w:val="00FE7D9F"/>
    <w:rsid w:val="00FF04CC"/>
    <w:rsid w:val="00FF128D"/>
    <w:rsid w:val="00FF330D"/>
    <w:rsid w:val="00FF3EF2"/>
    <w:rsid w:val="00FF4CD4"/>
    <w:rsid w:val="00FF63BF"/>
    <w:rsid w:val="00FF6F3B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öe Powis</dc:creator>
  <cp:lastModifiedBy>Zoe Powis</cp:lastModifiedBy>
  <cp:revision>2</cp:revision>
  <dcterms:created xsi:type="dcterms:W3CDTF">2016-03-24T13:21:00Z</dcterms:created>
  <dcterms:modified xsi:type="dcterms:W3CDTF">2016-06-24T15:40:00Z</dcterms:modified>
</cp:coreProperties>
</file>